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b/>
          <w:b/>
        </w:rPr>
      </w:pPr>
      <w:r>
        <w:rPr>
          <w:b/>
        </w:rPr>
        <w:t>Additional file 2</w:t>
      </w:r>
    </w:p>
    <w:p>
      <w:pPr>
        <w:pStyle w:val="Normal"/>
        <w:suppressLineNumbers/>
        <w:rPr>
          <w:b/>
          <w:b/>
        </w:rPr>
      </w:pPr>
      <w:r>
        <w:rPr>
          <w:b/>
        </w:rPr>
      </w:r>
    </w:p>
    <w:p>
      <w:pPr>
        <w:pStyle w:val="Normal"/>
        <w:suppressLineNumbers/>
        <w:autoSpaceDE w:val="false"/>
        <w:rPr/>
      </w:pPr>
      <w:r>
        <w:rPr>
          <w:b/>
        </w:rPr>
        <w:t xml:space="preserve">Species, voucher, locality information and </w:t>
      </w:r>
      <w:r>
        <w:rPr>
          <w:b/>
          <w:i/>
        </w:rPr>
        <w:t>FCA</w:t>
      </w:r>
      <w:r>
        <w:rPr>
          <w:b/>
        </w:rPr>
        <w:t xml:space="preserve"> SSR genotype for the individual accessions used in this study.</w:t>
      </w:r>
    </w:p>
    <w:p>
      <w:pPr>
        <w:pStyle w:val="Normal"/>
        <w:suppressLineNumbers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3019"/>
        <w:gridCol w:w="1295"/>
        <w:gridCol w:w="2330"/>
      </w:tblGrid>
      <w:tr>
        <w:trPr>
          <w:trHeight w:val="255" w:hRule="atLeast"/>
        </w:trPr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xon</w:t>
            </w:r>
          </w:p>
        </w:tc>
        <w:tc>
          <w:tcPr>
            <w:tcW w:w="3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ucher infomation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llection </w:t>
            </w:r>
          </w:p>
          <w:p>
            <w:pPr>
              <w:pStyle w:val="Normal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ty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 (allele length)</w:t>
            </w:r>
          </w:p>
        </w:tc>
      </w:tr>
      <w:tr>
        <w:trPr>
          <w:trHeight w:val="255" w:hRule="atLeast"/>
        </w:trPr>
        <w:tc>
          <w:tcPr>
            <w:tcW w:w="242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plostachys haplostachya</w:t>
            </w:r>
          </w:p>
        </w:tc>
        <w:tc>
          <w:tcPr>
            <w:tcW w:w="301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C. Lindqvist et al. HI03-33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yllostegia ambigu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R. Hobdy 3023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7,120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G. Clarke 688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color w:val="FF0000"/>
                <w:sz w:val="20"/>
                <w:szCs w:val="20"/>
                <w:lang w:val="nb-NO"/>
              </w:rPr>
            </w:pPr>
            <w:r>
              <w:rPr>
                <w:i/>
                <w:color w:val="FF0000"/>
                <w:sz w:val="20"/>
                <w:szCs w:val="20"/>
                <w:lang w:val="nb-NO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. C. Lindqvist et al. HI03-5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5,108,111,114,117,120,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23,126,129,132,13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P. bracteat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/>
            </w:pPr>
            <w:r>
              <w:rPr>
                <w:sz w:val="20"/>
                <w:szCs w:val="20"/>
                <w:lang w:val="nb-NO"/>
              </w:rPr>
              <w:t>B.H. Gagne s.n., 1981 (BIS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breviden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J. Griffin s.n., 1985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K. Wood 3200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electr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 Wood 2967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3,96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</w:rPr>
              <w:t xml:space="preserve">P. </w:t>
            </w:r>
            <w:r>
              <w:rPr>
                <w:sz w:val="20"/>
                <w:szCs w:val="20"/>
              </w:rPr>
              <w:t>cf</w:t>
            </w:r>
            <w:r>
              <w:rPr>
                <w:i/>
                <w:sz w:val="20"/>
                <w:szCs w:val="20"/>
              </w:rPr>
              <w:t>. electr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J.J. Fay 156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et al. HI03-3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floribund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J.D. Jacobi 1326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et al. HI03-6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nb-NO"/>
              </w:rPr>
              <w:t xml:space="preserve">P. glabra </w:t>
            </w:r>
            <w:r>
              <w:rPr>
                <w:sz w:val="20"/>
                <w:szCs w:val="20"/>
                <w:lang w:val="nb-NO"/>
              </w:rPr>
              <w:t>var.</w:t>
            </w:r>
            <w:r>
              <w:rPr>
                <w:i/>
                <w:sz w:val="20"/>
                <w:szCs w:val="20"/>
                <w:lang w:val="nb-NO"/>
              </w:rPr>
              <w:t xml:space="preserve"> glabr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W.L. Wagner 5761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J. Obata s.n., 1990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nb-NO"/>
              </w:rPr>
              <w:t>P. glabra</w:t>
            </w:r>
            <w:r>
              <w:rPr>
                <w:sz w:val="20"/>
                <w:szCs w:val="20"/>
                <w:lang w:val="nb-NO"/>
              </w:rPr>
              <w:t xml:space="preserve"> x </w:t>
            </w:r>
            <w:r>
              <w:rPr>
                <w:i/>
                <w:sz w:val="20"/>
                <w:szCs w:val="20"/>
                <w:lang w:val="nb-NO"/>
              </w:rPr>
              <w:t>grandiflor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J. Lau 3538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P. grandiflor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P. Welton 801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nb-NO"/>
              </w:rPr>
              <w:t>P. h</w:t>
            </w:r>
            <w:r>
              <w:rPr>
                <w:i/>
                <w:sz w:val="20"/>
                <w:szCs w:val="20"/>
              </w:rPr>
              <w:t>aliakalae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Herbst 4048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hirsut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J. Obata s.n., 1993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hispid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 Stemmermann 3973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kaalaensi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J. Obata &amp; R. Robichaux 407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. Perlman 6117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W. Takeuchi &amp; Paquin 3440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W. Takeuchi 941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kahiliensi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.L. Wagner 5217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knudsen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 Wood 2583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90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lantanoide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Obata 86-624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93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acrophyll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F.R. Warshauer 2862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et al. HI03-5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,123,12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ann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R. Warshauer 2418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,114,117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arviflor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J. Obata s.n., 1990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racemos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5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F.R. Warshauer 1447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renovan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Perlman 10830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 xml:space="preserve"> cf</w:t>
            </w:r>
            <w:r>
              <w:rPr>
                <w:i/>
                <w:sz w:val="20"/>
                <w:szCs w:val="20"/>
              </w:rPr>
              <w:t>. renovan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Perlman 13256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rock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N. Forbes 199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stachyoide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F.R. Warshauer 1856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J.S. Meidell 111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K. Wood 6280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velutin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6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,114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J. Griffin s.n., 1992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108,111,114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vestit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St. John 22360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111,114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et al. HI03-6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5,108,111,114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P. waimeae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C. Lindqvist et al. HI03-2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  <w:t>P. warshauer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3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nb-NO"/>
              </w:rPr>
              <w:t>H</w:t>
            </w:r>
            <w:r>
              <w:rPr>
                <w:sz w:val="20"/>
                <w:szCs w:val="20"/>
              </w:rPr>
              <w:t>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. Perlman 14185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wawran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Perlman 13690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enogyne angustifoli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Hobdy 2451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</w:rPr>
              <w:t xml:space="preserve">S. </w:t>
            </w:r>
            <w:r>
              <w:rPr>
                <w:sz w:val="20"/>
                <w:szCs w:val="20"/>
              </w:rPr>
              <w:t>cf</w:t>
            </w:r>
            <w:r>
              <w:rPr>
                <w:i/>
                <w:sz w:val="20"/>
                <w:szCs w:val="20"/>
              </w:rPr>
              <w:t>. angustifoli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C. Lindqvist &amp; V.A. Albert 32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bifid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3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F.R. Warshauer 2377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F.R. Warshauer 3028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K. Wood 6284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alaminthoide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0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&amp; V.A. Albert 349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05,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. C. Lindqvist &amp; V.A. Albert 42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. C. Lindqvist &amp; V.A. Albert 82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alycos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Hobdy 2553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ampanulat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3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K. Wood 1790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cranwelliae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6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J. Davis 945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108,114,117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kaalae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. Nagata 1617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kamehamehae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P.K. Higashino 9461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ok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W.L. Wagner 5888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kanehoan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J. Obata 331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J. Obata 356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ahu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kealiae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C. Lindqvist et al. HI03-3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acranth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W. Mull &amp; M. Mull s.n., 1980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05,111,114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et al. HI03-6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. C. Lindqvist et al. HI03-6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microphyll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F.R. Warshauer 2682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99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&amp; V.A. Albert 178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. C. Lindqvist &amp; V.A. Albert 85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3019"/>
        <w:gridCol w:w="1295"/>
        <w:gridCol w:w="2330"/>
      </w:tblGrid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</w:rPr>
              <w:t xml:space="preserve">S. </w:t>
            </w:r>
            <w:r>
              <w:rPr>
                <w:sz w:val="20"/>
                <w:szCs w:val="20"/>
              </w:rPr>
              <w:t>cf</w:t>
            </w:r>
            <w:r>
              <w:rPr>
                <w:i/>
                <w:sz w:val="20"/>
                <w:szCs w:val="20"/>
              </w:rPr>
              <w:t>. microphylla</w:t>
            </w:r>
            <w:r>
              <w:rPr>
                <w:sz w:val="20"/>
                <w:szCs w:val="20"/>
              </w:rPr>
              <w:t xml:space="preserve"> x</w:t>
            </w:r>
            <w:r>
              <w:rPr>
                <w:i/>
                <w:sz w:val="20"/>
                <w:szCs w:val="20"/>
              </w:rPr>
              <w:t xml:space="preserve"> rugos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&amp; V.A. Albert 38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&amp; V.A. Albert 107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. C. Lindqvist &amp; V.A. Albert 288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. C. Lindqvist &amp; V.A. Albert 306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purpure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4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K. Wood 1772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. C. Lindqvist &amp; V.A. Albert 68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a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rotundifoli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R. Warshauer 2545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rugos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6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108,111,114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et al. HI03-7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. C. Lindqvist &amp; V.A. Albert 148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4. C. Lindqvist &amp; V.A. Albert 63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B.H. Gagne s.n., 1975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rophularioide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W.L. Wagner 5954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C. Lindqvist et al. HI03-5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essili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. C. Lindqvist et al. HI03-6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6,99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2. O. Degener 33639 (NY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3. S.G. Weller 821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Hawai’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  <w:lang w:val="nb-NO"/>
              </w:rPr>
            </w:pPr>
            <w:r>
              <w:rPr>
                <w:i/>
                <w:sz w:val="20"/>
                <w:szCs w:val="20"/>
                <w:lang w:val="nb-NO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S. Perlman 15398 (BISH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i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chys aculeolat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Y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B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Harvey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 et al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 7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Keny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ethiopic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Pettersson 2146 (UP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ffini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C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Lindqvist &amp; V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Albert 359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NA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cult., E Asi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99,102,105,108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grari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G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Nesom 6113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lben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G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Baird 1630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RM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Utah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lbotomentos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H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Rubio 198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99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lpigen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. Ryding 2133 (UP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mpl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Hapeman s.n., 1938 (UP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Dakot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rgillicol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I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Friis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 et al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 3104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Ethiopi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rvensi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N. Lundqvist 8157 (UP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erif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2. O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Ryding 239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Tenerif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asper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J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B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Nelson 1326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NA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Florid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baicalensi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H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Takahashi 2950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Japa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boraginoide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P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Cruz M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s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n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, 1982 (LL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bullat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M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R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Crosby &amp; N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Morin 14355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RM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Californi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6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byzantin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C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Lindqvist &amp; V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Albert 356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NA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cult., Greec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chamissoni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1. H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N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&amp; A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L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Moldenke 32097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LL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Oreg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2. S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Jennings 218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T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Washingt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chrysanth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Bergmeier 95-317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Greec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,111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coccine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1. J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Ricketson &amp; L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Raechal 427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New 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0,93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2. C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Lindqvist &amp; V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lbert</w:t>
            </w:r>
            <w:r>
              <w:rPr>
                <w:sz w:val="20"/>
                <w:szCs w:val="20"/>
              </w:rPr>
              <w:t xml:space="preserve"> 35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cult., NYBG 911/97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cretic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Strid et al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42603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Greec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6,99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drummond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1. B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Ertter 5530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T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Texa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0,93,96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2. C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J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Ferguson 72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Texa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99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erianth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McDonald &amp; G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Nesom 2495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floridan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M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Kortright 102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NA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Alabam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graham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G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B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Hinton et al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24399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lamioide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splund 17092 (U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ador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langmaniae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1. J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Villarreal 508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99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2. McDonald 1620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latiden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J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Churchill 8303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RM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N Carolin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lavandulaefoli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J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Andersen &amp; A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G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Jensen 7032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Ira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linden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1. P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Tenorio L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1108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2. R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Torres C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4602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0,93,96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nepetifoli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I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Diaz V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4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nuttall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J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B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Nelson 14361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NA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S Carolin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pacific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1. G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Flores F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234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6,99,102,105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2. M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Fishbein et al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2133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6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pilos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1. G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E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Larson 10569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RM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S Dakot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2. T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Cramer 1909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RM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Wyoming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quercetorum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1. G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K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Helmkamp 2153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T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Californi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2. R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F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Thorne 61281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RM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Californi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102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radican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D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E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Breedlove 51924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rigid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H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N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Moldenke et al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32116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LL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Oreg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99,102,105,108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rivularis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Tiehm 12609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T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Nevad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rothrock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E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Neese et al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15716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RM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Utah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rotundifoli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D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E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Breedlove 55575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6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setifer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J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S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Andersen &amp; I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C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Petersen 115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Ira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swainson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Strid et al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39692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C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Greec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99,102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sylvatic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C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Lindqvist &amp; V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Albert 358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UNA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cult., Eurasi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93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tenuifolia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R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L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McGregor 31847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RM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Kansa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</w:t>
            </w:r>
          </w:p>
        </w:tc>
      </w:tr>
      <w:tr>
        <w:trPr>
          <w:trHeight w:val="255" w:hRule="atLeast"/>
        </w:trPr>
        <w:tc>
          <w:tcPr>
            <w:tcW w:w="2428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torresii</w:t>
            </w:r>
          </w:p>
        </w:tc>
        <w:tc>
          <w:tcPr>
            <w:tcW w:w="3019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>A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</w:rPr>
              <w:t xml:space="preserve">McDonald 2927 </w:t>
            </w:r>
            <w:r>
              <w:rPr>
                <w:rFonts w:cs="TimesNewRomanPSMT" w:ascii="TimesNewRomanPSMT" w:hAnsi="TimesNewRomanPSMT"/>
                <w:sz w:val="20"/>
                <w:szCs w:val="20"/>
              </w:rPr>
              <w:t>(TEX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99</w:t>
            </w:r>
          </w:p>
        </w:tc>
      </w:tr>
      <w:tr>
        <w:trPr>
          <w:trHeight w:val="255" w:hRule="atLeast"/>
        </w:trPr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. vulnerabilis</w:t>
            </w:r>
          </w:p>
        </w:tc>
        <w:tc>
          <w:tcPr>
            <w:tcW w:w="301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rFonts w:ascii="TimesNewRomanPS-ItalicMT" w:hAnsi="TimesNewRomanPS-ItalicMT" w:cs="TimesNewRomanPS-ItalicMT"/>
                <w:sz w:val="20"/>
                <w:szCs w:val="20"/>
                <w:lang w:val="nb-NO"/>
              </w:rPr>
            </w:pP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G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.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B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>Hinton et al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 xml:space="preserve">. </w:t>
            </w:r>
            <w:r>
              <w:rPr>
                <w:rFonts w:cs="TimesNewRomanPS-ItalicMT" w:ascii="TimesNewRomanPS-ItalicMT" w:hAnsi="TimesNewRomanPS-ItalicMT"/>
                <w:iCs/>
                <w:sz w:val="20"/>
                <w:szCs w:val="20"/>
                <w:lang w:val="nb-NO"/>
              </w:rPr>
              <w:t xml:space="preserve">24774 </w:t>
            </w:r>
            <w:r>
              <w:rPr>
                <w:rFonts w:cs="TimesNewRomanPSMT" w:ascii="TimesNewRomanPSMT" w:hAnsi="TimesNewRomanPSMT"/>
                <w:sz w:val="20"/>
                <w:szCs w:val="20"/>
                <w:lang w:val="nb-NO"/>
              </w:rPr>
              <w:t>(TEX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rFonts w:ascii="TimesNewRomanPSMT" w:hAnsi="TimesNewRomanPSMT" w:cs="TimesNewRomanPSMT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</w:rPr>
              <w:t>Mexico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93,96,99,10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sz w:val="20"/>
          <w:szCs w:val="20"/>
        </w:rPr>
        <w:t>Herbaria abbreviations in parentheses follow Holmgren et al. (1990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Supplementary 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nb-NO"/>
        </w:rPr>
        <w:t xml:space="preserve">Holmgren PK, Holmgren NH, Barrett LC: </w:t>
      </w:r>
      <w:r>
        <w:rPr>
          <w:i/>
          <w:lang w:val="nb-NO"/>
        </w:rPr>
        <w:t xml:space="preserve">Index Herbariorum. </w:t>
      </w:r>
      <w:r>
        <w:rPr>
          <w:i/>
          <w:lang w:val="en-GB"/>
        </w:rPr>
        <w:t>Part I. The herbaria of the world</w:t>
      </w:r>
      <w:r>
        <w:rPr>
          <w:lang w:val="en-GB"/>
        </w:rPr>
        <w:t>. Bronx, NY: New York Botanical Garden Press; 1990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ItalicMT">
    <w:charset w:val="00"/>
    <w:family w:val="roman"/>
    <w:pitch w:val="default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5T11:33:00Z</dcterms:created>
  <dc:creator>Victor A. Albert</dc:creator>
  <dc:description/>
  <dc:language>en-US</dc:language>
  <cp:lastModifiedBy>heatherw</cp:lastModifiedBy>
  <dcterms:modified xsi:type="dcterms:W3CDTF">2007-07-25T11:33:00Z</dcterms:modified>
  <cp:revision>2</cp:revision>
  <dc:subject/>
  <dc:title>Additional file 1</dc:title>
</cp:coreProperties>
</file>